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D7062" w14:textId="62AC7E16" w:rsidR="005B0BE2" w:rsidRPr="00C3488A" w:rsidRDefault="005B0BE2" w:rsidP="005B0BE2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Legends</w:t>
      </w:r>
    </w:p>
    <w:p w14:paraId="34D54088" w14:textId="13A5A7A7" w:rsidR="005B0BE2" w:rsidRPr="00C3488A" w:rsidRDefault="005B0BE2" w:rsidP="005B0BE2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1. The elbow plot of the optimal number of principal components.</w:t>
      </w:r>
    </w:p>
    <w:p w14:paraId="74196D02" w14:textId="534F475A" w:rsidR="005B0BE2" w:rsidRDefault="005B0BE2" w:rsidP="005B0BE2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2. The box plot of gene expression level in different datasets after background correction and normalization.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PAH</w:t>
      </w:r>
      <w:r w:rsid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,</w:t>
      </w:r>
      <w:r w:rsidR="003671EC"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pulmonary arterial hypertension</w:t>
      </w:r>
      <w:r w:rsidRPr="00C3488A">
        <w:rPr>
          <w:rFonts w:ascii="Times New Roman" w:eastAsia="宋体" w:hAnsi="Times New Roman" w:cs="Times New Roman" w:hint="cs"/>
          <w:sz w:val="24"/>
          <w:szCs w:val="24"/>
          <w14:ligatures w14:val="none"/>
        </w:rPr>
        <w:t>.</w:t>
      </w:r>
    </w:p>
    <w:p w14:paraId="0BFD48EB" w14:textId="56A7B4DA" w:rsidR="005108D3" w:rsidRPr="005108D3" w:rsidRDefault="005108D3" w:rsidP="005B0BE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5108D3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3.</w:t>
      </w:r>
      <w:r w:rsidRPr="005108D3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</w:t>
      </w:r>
      <w:r w:rsidRPr="005108D3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(A) </w:t>
      </w:r>
      <w:r w:rsidRPr="005108D3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Sample dendrogram and trait heatmap in GSE140713 (HIV). </w:t>
      </w:r>
      <w:r w:rsidRPr="005108D3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(B)</w:t>
      </w:r>
      <w:r w:rsidRPr="005108D3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Sample dendrogram and trait heatmap in GSE33463 (PAH). </w:t>
      </w:r>
      <w:r w:rsidRPr="005108D3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(C)</w:t>
      </w:r>
      <w:r w:rsidRPr="005108D3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The cluster dendrogram of co-expression genes in GSE140713 (HIV). </w:t>
      </w:r>
      <w:r w:rsidRPr="005108D3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(D) </w:t>
      </w:r>
      <w:r w:rsidRPr="005108D3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cluster dendrogram of co-expression genes in GSE33463 (PAH). PAH, pulmonary arterial hypertension.</w:t>
      </w:r>
    </w:p>
    <w:p w14:paraId="24923D1D" w14:textId="57ABDD3D" w:rsidR="005B0BE2" w:rsidRPr="00C3488A" w:rsidRDefault="005B0BE2" w:rsidP="005B0BE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</w:t>
      </w:r>
      <w:r w:rsidR="005108D3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4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. The sample tree diagram shows the clustering of 113 samples in the GSE33463 (PAH) dataset, detecting one outlier sample (GSM827775).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PAH</w:t>
      </w:r>
      <w:r w:rsid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,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pulmonary arterial hypertension.</w:t>
      </w:r>
    </w:p>
    <w:p w14:paraId="193F554F" w14:textId="603D7738" w:rsidR="005B0BE2" w:rsidRPr="00C3488A" w:rsidRDefault="005B0BE2" w:rsidP="005B0BE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</w:t>
      </w:r>
      <w:r w:rsidR="005108D3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5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. The PCA plot shows clusters of samples based on similarity for the GSE77939 (HIV) dataset and the GSE703 (PAH) dataset.</w:t>
      </w:r>
      <w:r w:rsidRPr="00C3488A" w:rsidDel="00620125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PCA</w:t>
      </w:r>
      <w:r w:rsid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,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Principal component analysis</w:t>
      </w:r>
      <w:r w:rsid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;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PAH</w:t>
      </w:r>
      <w:r w:rsid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,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pulmonary arterial hypertension.</w:t>
      </w:r>
    </w:p>
    <w:p w14:paraId="7C0EA2B6" w14:textId="32040B97" w:rsidR="00B51AFB" w:rsidRPr="00C3488A" w:rsidRDefault="00B51AFB" w:rsidP="005B0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</w:t>
      </w:r>
      <w:r w:rsidR="005108D3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6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. </w:t>
      </w:r>
      <w:r w:rsidR="005F6686"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Evaluation of hub genes using different external datasets</w:t>
      </w:r>
      <w:r w:rsidR="005F6686" w:rsidRPr="00C3488A">
        <w:rPr>
          <w:rFonts w:ascii="宋体" w:eastAsia="宋体" w:hAnsi="宋体" w:cs="宋体" w:hint="eastAsia"/>
          <w:b/>
          <w:bCs/>
          <w:sz w:val="24"/>
          <w:szCs w:val="24"/>
          <w14:ligatures w14:val="none"/>
        </w:rPr>
        <w:t>.</w:t>
      </w:r>
      <w:r w:rsidR="005F6686" w:rsidRPr="00C3488A">
        <w:rPr>
          <w:rFonts w:ascii="宋体" w:eastAsia="宋体" w:hAnsi="宋体" w:cs="宋体"/>
          <w:b/>
          <w:bCs/>
          <w:sz w:val="24"/>
          <w:szCs w:val="24"/>
          <w14:ligatures w14:val="none"/>
        </w:rPr>
        <w:t xml:space="preserve">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ART-IF</w:t>
      </w:r>
      <w:r w:rsidR="003671EC"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: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ntiretroviral therapy immunolgical failure (Individuals undergoing ART for at least one year, exhibiting an undetectable viral load (&lt;40 copies/mL), and maintaining CD4 T cell counts below 250 cells/μL); ART-N</w:t>
      </w:r>
      <w:r w:rsidR="003671EC"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: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ntiretroviral therapy naive (ART-naive individuals with a CD4 T cell count exceeding 200 cells/μL); ART-R</w:t>
      </w:r>
      <w:r w:rsidR="003671EC"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: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ntiretroviral therapy responder (Individuals undergoing ART for at least one year, showing a positive response to the treatment by exhibiting an increase in CD4 T cell counts of over 150 cells/μL, with current CD4 counts above 250 cells/μL); IPAH</w:t>
      </w:r>
      <w:r w:rsidR="003671EC"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: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idiopathic pulmonary arterial hypertension; SPHA</w:t>
      </w:r>
      <w:r w:rsidR="003671EC"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: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secondary pulmonary arterial hypertension. </w:t>
      </w:r>
      <w:r w:rsidRPr="00C3488A">
        <w:rPr>
          <w:rFonts w:ascii="Times New Roman" w:eastAsia="Times New Roman" w:hAnsi="Times New Roman" w:cs="Times New Roman"/>
          <w:sz w:val="24"/>
          <w:szCs w:val="24"/>
          <w:vertAlign w:val="superscript"/>
          <w14:ligatures w14:val="none"/>
        </w:rPr>
        <w:t>*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P &lt; 0.05; </w:t>
      </w:r>
      <w:r w:rsidRPr="00C3488A">
        <w:rPr>
          <w:rFonts w:ascii="Times New Roman" w:eastAsia="Times New Roman" w:hAnsi="Times New Roman" w:cs="Times New Roman"/>
          <w:sz w:val="24"/>
          <w:szCs w:val="24"/>
          <w:vertAlign w:val="superscript"/>
          <w14:ligatures w14:val="none"/>
        </w:rPr>
        <w:t>**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P &lt; 0.01</w:t>
      </w:r>
      <w:r w:rsidRPr="00C3488A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</w:t>
      </w:r>
      <w:r w:rsidRPr="00C3488A">
        <w:rPr>
          <w:rFonts w:ascii="Times New Roman" w:eastAsia="Times New Roman" w:hAnsi="Times New Roman" w:cs="Times New Roman"/>
          <w:sz w:val="24"/>
          <w:szCs w:val="24"/>
          <w:vertAlign w:val="superscript"/>
          <w14:ligatures w14:val="none"/>
        </w:rPr>
        <w:t>****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P &lt; 0.0001.</w:t>
      </w:r>
    </w:p>
    <w:p w14:paraId="2DB86E06" w14:textId="2050B40C" w:rsidR="005B0BE2" w:rsidRPr="00C3488A" w:rsidRDefault="005B0BE2" w:rsidP="005B0BE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</w:t>
      </w:r>
      <w:r w:rsidR="005108D3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7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. Single-cell RNA-seq data quality control. (A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violin plots of gene counts (nFeature_RNA), UMI counts (nCount_RNA), and the percentage of mitochondrial gene counts (pecent_mito) before filtering.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(B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left-side scatterplot shows the correlation between nFeature_RNA and nFeature RNA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.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right-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lastRenderedPageBreak/>
        <w:t>side scatterplot shows the correlation between nCount RNA and pecent_mito.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(C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The violin plots of nFeature_RNA, nCount_RNA, and pecent_mito after filtering. 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(D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cell cycle score was calculated using the CellCycleScoring function in Seurat.</w:t>
      </w:r>
    </w:p>
    <w:p w14:paraId="0CE3D889" w14:textId="257C58AE" w:rsidR="006C277A" w:rsidRPr="00C3488A" w:rsidRDefault="005B0BE2" w:rsidP="003455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Supplementary Fig. S</w:t>
      </w:r>
      <w:r w:rsidR="005108D3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8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. Single-cell Dataset Clustering Annotation. (A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left-side UMAP plot shows the distribution of cells from healthy and HIV-infected donors after undergoing CCA integration.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right-side UMAP plot shows the distribution of cells from healthy and HIV-infected donors before undergoing CCA integration.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(B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Cluster tree plot of the number of clusters under different resolution conditions. 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>(C)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The UMAP plot of integration data with 15 clusters (resolution = 0.8).</w:t>
      </w:r>
      <w:r w:rsidRPr="00C3488A">
        <w:rPr>
          <w:rFonts w:ascii="Times New Roman" w:eastAsia="Times New Roman" w:hAnsi="Times New Roman" w:cs="Times New Roman"/>
          <w:b/>
          <w:bCs/>
          <w:sz w:val="24"/>
          <w:szCs w:val="24"/>
          <w14:ligatures w14:val="none"/>
        </w:rPr>
        <w:t xml:space="preserve"> (D) </w:t>
      </w:r>
      <w:r w:rsidRPr="00C3488A">
        <w:rPr>
          <w:rFonts w:ascii="Times New Roman" w:eastAsia="Times New Roman" w:hAnsi="Times New Roman" w:cs="Times New Roman"/>
          <w:sz w:val="24"/>
          <w:szCs w:val="24"/>
          <w14:ligatures w14:val="none"/>
        </w:rPr>
        <w:t>The stack violin plot shows the cell marker gene expression in each cell cluster. CCA, canonical correlation analysis; UMAP, uniform manifold approximation and projection.</w:t>
      </w:r>
    </w:p>
    <w:sectPr w:rsidR="006C277A" w:rsidRPr="00C3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FEF07" w14:textId="77777777" w:rsidR="007E4414" w:rsidRDefault="007E4414" w:rsidP="005B0BE2">
      <w:r>
        <w:separator/>
      </w:r>
    </w:p>
  </w:endnote>
  <w:endnote w:type="continuationSeparator" w:id="0">
    <w:p w14:paraId="1797D771" w14:textId="77777777" w:rsidR="007E4414" w:rsidRDefault="007E4414" w:rsidP="005B0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D2637" w14:textId="77777777" w:rsidR="007E4414" w:rsidRDefault="007E4414" w:rsidP="005B0BE2">
      <w:r>
        <w:separator/>
      </w:r>
    </w:p>
  </w:footnote>
  <w:footnote w:type="continuationSeparator" w:id="0">
    <w:p w14:paraId="6C6623FF" w14:textId="77777777" w:rsidR="007E4414" w:rsidRDefault="007E4414" w:rsidP="005B0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94"/>
    <w:rsid w:val="0034559D"/>
    <w:rsid w:val="003671EC"/>
    <w:rsid w:val="00435DBF"/>
    <w:rsid w:val="005108D3"/>
    <w:rsid w:val="005B0BE2"/>
    <w:rsid w:val="005F6686"/>
    <w:rsid w:val="006C277A"/>
    <w:rsid w:val="0071366A"/>
    <w:rsid w:val="007D1651"/>
    <w:rsid w:val="007E4414"/>
    <w:rsid w:val="00A40235"/>
    <w:rsid w:val="00B51AFB"/>
    <w:rsid w:val="00C3488A"/>
    <w:rsid w:val="00E83655"/>
    <w:rsid w:val="00F6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66BE2"/>
  <w15:chartTrackingRefBased/>
  <w15:docId w15:val="{3C3432F7-F993-4993-B1F4-C9389D5A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60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6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60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60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60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60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60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60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60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60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6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6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60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60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60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60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60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60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60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6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60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60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60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60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60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60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6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60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60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0B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0B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0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0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35</Words>
  <Characters>2593</Characters>
  <Application>Microsoft Office Word</Application>
  <DocSecurity>0</DocSecurity>
  <Lines>42</Lines>
  <Paragraphs>12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zhuo mai</dc:creator>
  <cp:keywords/>
  <dc:description/>
  <cp:lastModifiedBy>huanzhuo mai</cp:lastModifiedBy>
  <cp:revision>9</cp:revision>
  <dcterms:created xsi:type="dcterms:W3CDTF">2024-02-29T07:00:00Z</dcterms:created>
  <dcterms:modified xsi:type="dcterms:W3CDTF">2024-03-19T14:27:00Z</dcterms:modified>
</cp:coreProperties>
</file>